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245C" w:rsidRPr="0089470D" w:rsidRDefault="00ED245C" w:rsidP="00ED245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</w:pPr>
      <w:r w:rsidRPr="0089470D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Appendix 1</w:t>
      </w:r>
    </w:p>
    <w:p w:rsidR="00ED245C" w:rsidRPr="0089470D" w:rsidRDefault="00ED245C" w:rsidP="00ED245C">
      <w:pPr>
        <w:spacing w:line="360" w:lineRule="auto"/>
        <w:jc w:val="both"/>
        <w:rPr>
          <w:rFonts w:ascii="Arial" w:eastAsiaTheme="minorHAnsi" w:hAnsi="Arial" w:cs="Arial"/>
          <w:bCs/>
          <w:color w:val="000000" w:themeColor="text1"/>
          <w:sz w:val="22"/>
          <w:szCs w:val="22"/>
        </w:rPr>
      </w:pPr>
      <w:r w:rsidRPr="0089470D">
        <w:rPr>
          <w:rFonts w:ascii="Arial" w:hAnsi="Arial" w:cs="Arial"/>
          <w:i/>
          <w:iCs/>
          <w:color w:val="000000" w:themeColor="text1"/>
          <w:sz w:val="22"/>
          <w:szCs w:val="22"/>
        </w:rPr>
        <w:t>An overview of family caregivers’ potential personal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05"/>
      </w:tblGrid>
      <w:tr w:rsidR="00ED245C" w:rsidRPr="0089470D" w:rsidTr="00C726E8"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Self-development</w:t>
            </w:r>
          </w:p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</w:p>
        </w:tc>
        <w:tc>
          <w:tcPr>
            <w:tcW w:w="6605" w:type="dxa"/>
            <w:shd w:val="clear" w:color="auto" w:fill="auto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Learning, training or improving skills, finally start a long-awaited activity, raising knowledge about a particular concept, explore something that has been a long-time interest, educating yourself, art, creative expression, and aesthetics</w:t>
            </w:r>
          </w:p>
        </w:tc>
      </w:tr>
      <w:tr w:rsidR="00ED245C" w:rsidRPr="0089470D" w:rsidTr="00C726E8"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Physical self-care</w:t>
            </w:r>
          </w:p>
        </w:tc>
        <w:tc>
          <w:tcPr>
            <w:tcW w:w="6605" w:type="dxa"/>
            <w:shd w:val="clear" w:color="auto" w:fill="auto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Exercise, physical activity, increasing inside or outside mobility individually or in a group, body movement or any type of sports such as yoga or walking</w:t>
            </w:r>
          </w:p>
        </w:tc>
      </w:tr>
      <w:tr w:rsidR="00ED245C" w:rsidRPr="0089470D" w:rsidTr="00C726E8"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Social life</w:t>
            </w:r>
          </w:p>
          <w:p w:rsidR="00ED245C" w:rsidRPr="0089470D" w:rsidRDefault="00ED245C" w:rsidP="00C726E8">
            <w:pPr>
              <w:pStyle w:val="ListParagraph"/>
              <w:spacing w:line="276" w:lineRule="auto"/>
              <w:ind w:left="360"/>
              <w:jc w:val="both"/>
              <w:rPr>
                <w:rFonts w:ascii="Arial" w:eastAsiaTheme="minorHAnsi" w:hAnsi="Arial" w:cs="Arial"/>
                <w:bCs/>
                <w:color w:val="000000" w:themeColor="text1"/>
                <w:lang w:val="en-GB"/>
              </w:rPr>
            </w:pPr>
          </w:p>
        </w:tc>
        <w:tc>
          <w:tcPr>
            <w:tcW w:w="6605" w:type="dxa"/>
            <w:shd w:val="clear" w:color="auto" w:fill="auto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 xml:space="preserve">Spending time with friends, communities, neighbours, social activities, talking to people with shared interests, making friends or meeting new people, group actions </w:t>
            </w:r>
          </w:p>
        </w:tc>
      </w:tr>
      <w:tr w:rsidR="00ED245C" w:rsidRPr="0089470D" w:rsidTr="00C726E8"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 xml:space="preserve">Recreation </w:t>
            </w:r>
          </w:p>
          <w:p w:rsidR="00ED245C" w:rsidRPr="0089470D" w:rsidRDefault="00ED245C" w:rsidP="00C726E8">
            <w:pPr>
              <w:pStyle w:val="ListParagraph"/>
              <w:spacing w:line="276" w:lineRule="auto"/>
              <w:ind w:left="360"/>
              <w:jc w:val="both"/>
              <w:rPr>
                <w:rFonts w:ascii="Arial" w:eastAsiaTheme="minorHAnsi" w:hAnsi="Arial" w:cs="Arial"/>
                <w:bCs/>
                <w:color w:val="000000" w:themeColor="text1"/>
                <w:lang w:val="en-GB"/>
              </w:rPr>
            </w:pPr>
          </w:p>
        </w:tc>
        <w:tc>
          <w:tcPr>
            <w:tcW w:w="6605" w:type="dxa"/>
            <w:shd w:val="clear" w:color="auto" w:fill="auto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 xml:space="preserve">Leisure activity, fun, any kind of hobby, short trips in nature, relaxation, movies, music, photographing, reading novels and stories, cooking, or any other activity that brings joy and emotional satisfaction </w:t>
            </w:r>
          </w:p>
        </w:tc>
      </w:tr>
      <w:tr w:rsidR="00ED245C" w:rsidRPr="0089470D" w:rsidTr="00C726E8"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Caregiving</w:t>
            </w:r>
          </w:p>
        </w:tc>
        <w:tc>
          <w:tcPr>
            <w:tcW w:w="6605" w:type="dxa"/>
            <w:shd w:val="clear" w:color="auto" w:fill="auto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Improving balance of caregiving responsibilities, care-related time- and self-management, spending quality time with the care recipient</w:t>
            </w:r>
          </w:p>
        </w:tc>
      </w:tr>
      <w:tr w:rsidR="00ED245C" w:rsidRPr="0089470D" w:rsidTr="00C726E8"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 xml:space="preserve">Health </w:t>
            </w:r>
          </w:p>
        </w:tc>
        <w:tc>
          <w:tcPr>
            <w:tcW w:w="6605" w:type="dxa"/>
            <w:shd w:val="clear" w:color="auto" w:fill="auto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Self-care, diet, skin care, sleep, and/or any kind of medical support to achieve a greater sense of health and well-being or reduce pain, starting a new healthy habit/routine and behaviour, increasing mental health, follow up or check up on previous decease, visiting a chiropractor, optometrist, etc</w:t>
            </w:r>
          </w:p>
        </w:tc>
      </w:tr>
      <w:tr w:rsidR="00ED245C" w:rsidRPr="0089470D" w:rsidTr="00C726E8"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Work</w:t>
            </w:r>
          </w:p>
        </w:tc>
        <w:tc>
          <w:tcPr>
            <w:tcW w:w="6605" w:type="dxa"/>
            <w:shd w:val="clear" w:color="auto" w:fill="auto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Starting or improving skills that help with employment, retirement or any type of job or profession-related responsibilities</w:t>
            </w:r>
          </w:p>
        </w:tc>
      </w:tr>
      <w:tr w:rsidR="00ED245C" w:rsidRPr="0089470D" w:rsidTr="00C726E8"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Spirituality</w:t>
            </w:r>
          </w:p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</w:p>
        </w:tc>
        <w:tc>
          <w:tcPr>
            <w:tcW w:w="6605" w:type="dxa"/>
            <w:shd w:val="clear" w:color="auto" w:fill="auto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Pray, worship, religious studies or spiritual activity that may be associated with peace of mind</w:t>
            </w:r>
          </w:p>
        </w:tc>
      </w:tr>
      <w:tr w:rsidR="00ED245C" w:rsidRPr="0089470D" w:rsidTr="00C726E8">
        <w:trPr>
          <w:trHeight w:val="201"/>
        </w:trPr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>Family relation</w:t>
            </w:r>
          </w:p>
        </w:tc>
        <w:tc>
          <w:tcPr>
            <w:tcW w:w="6605" w:type="dxa"/>
            <w:shd w:val="clear" w:color="auto" w:fill="auto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 xml:space="preserve">Spending quality time with other family members, children, siblings, cousins, spouse, partner, couples or any family-related activity </w:t>
            </w:r>
          </w:p>
        </w:tc>
      </w:tr>
      <w:tr w:rsidR="00ED245C" w:rsidRPr="0089470D" w:rsidTr="00C726E8">
        <w:trPr>
          <w:trHeight w:val="201"/>
        </w:trPr>
        <w:tc>
          <w:tcPr>
            <w:tcW w:w="2405" w:type="dxa"/>
            <w:shd w:val="clear" w:color="auto" w:fill="E2EFD9" w:themeFill="accent6" w:themeFillTint="33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 xml:space="preserve">Citizenship </w:t>
            </w:r>
          </w:p>
        </w:tc>
        <w:tc>
          <w:tcPr>
            <w:tcW w:w="6605" w:type="dxa"/>
          </w:tcPr>
          <w:p w:rsidR="00ED245C" w:rsidRPr="0089470D" w:rsidRDefault="00ED245C" w:rsidP="00C726E8">
            <w:pPr>
              <w:spacing w:line="276" w:lineRule="auto"/>
              <w:jc w:val="both"/>
              <w:rPr>
                <w:rFonts w:ascii="Arial" w:eastAsiaTheme="minorHAnsi" w:hAnsi="Arial" w:cs="Arial"/>
                <w:bCs/>
                <w:color w:val="000000" w:themeColor="text1"/>
              </w:rPr>
            </w:pPr>
            <w:r w:rsidRPr="0089470D">
              <w:rPr>
                <w:rFonts w:ascii="Arial" w:eastAsiaTheme="minorHAnsi" w:hAnsi="Arial" w:cs="Arial"/>
                <w:bCs/>
                <w:color w:val="000000" w:themeColor="text1"/>
              </w:rPr>
              <w:t xml:space="preserve">Moving forward with legal processes of selling/buying properties, registering/cancelling selective services </w:t>
            </w:r>
          </w:p>
        </w:tc>
      </w:tr>
    </w:tbl>
    <w:p w:rsidR="00ED245C" w:rsidRPr="0089470D" w:rsidRDefault="00ED245C" w:rsidP="00ED245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</w:p>
    <w:p w:rsidR="00ED245C" w:rsidRPr="0089470D" w:rsidRDefault="00ED245C" w:rsidP="00ED245C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AA6633" w:rsidRDefault="00AA6633"/>
    <w:sectPr w:rsidR="00AA6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45C"/>
    <w:rsid w:val="000018EF"/>
    <w:rsid w:val="00053251"/>
    <w:rsid w:val="00062A6E"/>
    <w:rsid w:val="000717AE"/>
    <w:rsid w:val="000813A5"/>
    <w:rsid w:val="00095A98"/>
    <w:rsid w:val="000A6A5E"/>
    <w:rsid w:val="000B111A"/>
    <w:rsid w:val="000C4F42"/>
    <w:rsid w:val="000E34B3"/>
    <w:rsid w:val="00102213"/>
    <w:rsid w:val="00113DE1"/>
    <w:rsid w:val="00125AAE"/>
    <w:rsid w:val="0014565C"/>
    <w:rsid w:val="00170B6E"/>
    <w:rsid w:val="00171C82"/>
    <w:rsid w:val="0017233F"/>
    <w:rsid w:val="00186BE9"/>
    <w:rsid w:val="001A06CC"/>
    <w:rsid w:val="001C06A4"/>
    <w:rsid w:val="001C6D5C"/>
    <w:rsid w:val="001E6C03"/>
    <w:rsid w:val="00212383"/>
    <w:rsid w:val="00214293"/>
    <w:rsid w:val="0023091E"/>
    <w:rsid w:val="002440AE"/>
    <w:rsid w:val="002605F0"/>
    <w:rsid w:val="0026680E"/>
    <w:rsid w:val="002F4972"/>
    <w:rsid w:val="00300B32"/>
    <w:rsid w:val="00305293"/>
    <w:rsid w:val="00323940"/>
    <w:rsid w:val="003312C8"/>
    <w:rsid w:val="00363782"/>
    <w:rsid w:val="003733B7"/>
    <w:rsid w:val="00393572"/>
    <w:rsid w:val="0039425F"/>
    <w:rsid w:val="003B014E"/>
    <w:rsid w:val="003B6E10"/>
    <w:rsid w:val="003C326E"/>
    <w:rsid w:val="0040040E"/>
    <w:rsid w:val="00400BB0"/>
    <w:rsid w:val="00407528"/>
    <w:rsid w:val="00413BF2"/>
    <w:rsid w:val="00417DEF"/>
    <w:rsid w:val="004372A0"/>
    <w:rsid w:val="004443F7"/>
    <w:rsid w:val="00446158"/>
    <w:rsid w:val="004630BD"/>
    <w:rsid w:val="0048784F"/>
    <w:rsid w:val="004D1D78"/>
    <w:rsid w:val="004E3631"/>
    <w:rsid w:val="004E4C9E"/>
    <w:rsid w:val="004F11D2"/>
    <w:rsid w:val="0050459F"/>
    <w:rsid w:val="00506EDE"/>
    <w:rsid w:val="005246EF"/>
    <w:rsid w:val="00526A2D"/>
    <w:rsid w:val="005344FB"/>
    <w:rsid w:val="00543B4B"/>
    <w:rsid w:val="00547A1A"/>
    <w:rsid w:val="00557179"/>
    <w:rsid w:val="0057461B"/>
    <w:rsid w:val="00587E8A"/>
    <w:rsid w:val="005A295C"/>
    <w:rsid w:val="005B7EF3"/>
    <w:rsid w:val="00621614"/>
    <w:rsid w:val="00640054"/>
    <w:rsid w:val="00673B07"/>
    <w:rsid w:val="00712FCE"/>
    <w:rsid w:val="007302D5"/>
    <w:rsid w:val="0073100B"/>
    <w:rsid w:val="00732C00"/>
    <w:rsid w:val="007441EB"/>
    <w:rsid w:val="00755C07"/>
    <w:rsid w:val="00756682"/>
    <w:rsid w:val="00761761"/>
    <w:rsid w:val="007634D1"/>
    <w:rsid w:val="00764DBC"/>
    <w:rsid w:val="00771140"/>
    <w:rsid w:val="00771C74"/>
    <w:rsid w:val="0077725C"/>
    <w:rsid w:val="00781625"/>
    <w:rsid w:val="00790F74"/>
    <w:rsid w:val="007941E4"/>
    <w:rsid w:val="00796E1A"/>
    <w:rsid w:val="007A5C0F"/>
    <w:rsid w:val="007A7A6B"/>
    <w:rsid w:val="007C2FEF"/>
    <w:rsid w:val="007E5B67"/>
    <w:rsid w:val="007E74B7"/>
    <w:rsid w:val="00803EA6"/>
    <w:rsid w:val="00804B0E"/>
    <w:rsid w:val="008425E1"/>
    <w:rsid w:val="0084444A"/>
    <w:rsid w:val="00862B20"/>
    <w:rsid w:val="0089480F"/>
    <w:rsid w:val="008A64A3"/>
    <w:rsid w:val="008C2007"/>
    <w:rsid w:val="008F7D89"/>
    <w:rsid w:val="00911DAF"/>
    <w:rsid w:val="0091387F"/>
    <w:rsid w:val="00923562"/>
    <w:rsid w:val="00925999"/>
    <w:rsid w:val="00986DA8"/>
    <w:rsid w:val="00996C28"/>
    <w:rsid w:val="009B350F"/>
    <w:rsid w:val="009B5A34"/>
    <w:rsid w:val="009C4807"/>
    <w:rsid w:val="009F63C0"/>
    <w:rsid w:val="00A05B6B"/>
    <w:rsid w:val="00A31929"/>
    <w:rsid w:val="00A54ED1"/>
    <w:rsid w:val="00A66288"/>
    <w:rsid w:val="00A66FE3"/>
    <w:rsid w:val="00A71595"/>
    <w:rsid w:val="00A80863"/>
    <w:rsid w:val="00AA6633"/>
    <w:rsid w:val="00AA7EA2"/>
    <w:rsid w:val="00AC4ADA"/>
    <w:rsid w:val="00AD164D"/>
    <w:rsid w:val="00AE1317"/>
    <w:rsid w:val="00B00E97"/>
    <w:rsid w:val="00B116A9"/>
    <w:rsid w:val="00B37A67"/>
    <w:rsid w:val="00B46F8E"/>
    <w:rsid w:val="00B924C2"/>
    <w:rsid w:val="00B9262C"/>
    <w:rsid w:val="00B97F52"/>
    <w:rsid w:val="00BA0848"/>
    <w:rsid w:val="00BB73AF"/>
    <w:rsid w:val="00BD1FF3"/>
    <w:rsid w:val="00BD3A0C"/>
    <w:rsid w:val="00BE5C33"/>
    <w:rsid w:val="00BF42F0"/>
    <w:rsid w:val="00C04DDA"/>
    <w:rsid w:val="00C55456"/>
    <w:rsid w:val="00C73965"/>
    <w:rsid w:val="00C779F5"/>
    <w:rsid w:val="00C809E9"/>
    <w:rsid w:val="00CA1751"/>
    <w:rsid w:val="00CB65D8"/>
    <w:rsid w:val="00CD661D"/>
    <w:rsid w:val="00CE1513"/>
    <w:rsid w:val="00CF01C7"/>
    <w:rsid w:val="00CF1FAF"/>
    <w:rsid w:val="00D04F46"/>
    <w:rsid w:val="00D05C15"/>
    <w:rsid w:val="00D62180"/>
    <w:rsid w:val="00D8017B"/>
    <w:rsid w:val="00DA0014"/>
    <w:rsid w:val="00DA192D"/>
    <w:rsid w:val="00DA55E8"/>
    <w:rsid w:val="00DB4500"/>
    <w:rsid w:val="00DB5A42"/>
    <w:rsid w:val="00E03E15"/>
    <w:rsid w:val="00E249AA"/>
    <w:rsid w:val="00E52FD8"/>
    <w:rsid w:val="00E666E6"/>
    <w:rsid w:val="00E70441"/>
    <w:rsid w:val="00EC5900"/>
    <w:rsid w:val="00ED245C"/>
    <w:rsid w:val="00F074A6"/>
    <w:rsid w:val="00F11537"/>
    <w:rsid w:val="00F13EBD"/>
    <w:rsid w:val="00F2294A"/>
    <w:rsid w:val="00F665C8"/>
    <w:rsid w:val="00F94E6A"/>
    <w:rsid w:val="00FB5DA2"/>
    <w:rsid w:val="00FC01A2"/>
    <w:rsid w:val="00FD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023D254-5CDD-5B43-ABAD-B6CF7179C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45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45C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245C"/>
    <w:pPr>
      <w:ind w:left="720"/>
      <w:contextualSpacing/>
    </w:pPr>
    <w:rPr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i, Golnaz (NP)</dc:creator>
  <cp:keywords/>
  <dc:description/>
  <cp:lastModifiedBy>Atefi, Golnaz (NP)</cp:lastModifiedBy>
  <cp:revision>1</cp:revision>
  <dcterms:created xsi:type="dcterms:W3CDTF">2023-09-25T15:00:00Z</dcterms:created>
  <dcterms:modified xsi:type="dcterms:W3CDTF">2023-09-25T15:01:00Z</dcterms:modified>
</cp:coreProperties>
</file>